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70"/>
        <w:tblW w:w="0" w:type="auto"/>
        <w:tblLook w:val="04A0" w:firstRow="1" w:lastRow="0" w:firstColumn="1" w:lastColumn="0" w:noHBand="0" w:noVBand="1"/>
      </w:tblPr>
      <w:tblGrid>
        <w:gridCol w:w="3256"/>
        <w:gridCol w:w="892"/>
        <w:gridCol w:w="2935"/>
        <w:gridCol w:w="1213"/>
      </w:tblGrid>
      <w:tr w:rsidR="00DC6E89" w14:paraId="7F3704EF" w14:textId="77777777" w:rsidTr="00DC6E89">
        <w:tc>
          <w:tcPr>
            <w:tcW w:w="8296" w:type="dxa"/>
            <w:gridSpan w:val="4"/>
          </w:tcPr>
          <w:p w14:paraId="11121286" w14:textId="77777777" w:rsidR="00DC6E89" w:rsidRPr="00DC6E89" w:rsidRDefault="00DC6E89" w:rsidP="00DC6E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Entry criterion</w:t>
            </w:r>
          </w:p>
          <w:p w14:paraId="7D5D4BEF" w14:textId="77777777" w:rsidR="00DC6E89" w:rsidRPr="00DC6E89" w:rsidRDefault="00DC6E89" w:rsidP="00DC6E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Antinuclear antibodies (ANA) at a titer of ≥1:80 on HEp-2 cells or an equivalent positive test (ever).</w:t>
            </w:r>
          </w:p>
        </w:tc>
      </w:tr>
      <w:tr w:rsidR="00DC6E89" w14:paraId="66B5EF90" w14:textId="77777777" w:rsidTr="00DC6E89">
        <w:tc>
          <w:tcPr>
            <w:tcW w:w="8296" w:type="dxa"/>
            <w:gridSpan w:val="4"/>
          </w:tcPr>
          <w:p w14:paraId="7CC5416D" w14:textId="77777777" w:rsidR="00DC6E89" w:rsidRPr="00DC6E89" w:rsidRDefault="00DC6E89" w:rsidP="00DC6E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If absent, do not classify as SLE</w:t>
            </w:r>
          </w:p>
          <w:p w14:paraId="366BF580" w14:textId="77777777" w:rsidR="00DC6E89" w:rsidRPr="00DC6E89" w:rsidRDefault="00DC6E89" w:rsidP="00DC6E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If present, apply additive criteria</w:t>
            </w:r>
          </w:p>
        </w:tc>
      </w:tr>
      <w:tr w:rsidR="00DC6E89" w14:paraId="37D1445D" w14:textId="77777777" w:rsidTr="00DC6E89">
        <w:tc>
          <w:tcPr>
            <w:tcW w:w="8296" w:type="dxa"/>
            <w:gridSpan w:val="4"/>
          </w:tcPr>
          <w:p w14:paraId="6CB44CC3" w14:textId="77777777" w:rsidR="00DC6E89" w:rsidRPr="00DC6E89" w:rsidRDefault="00DC6E89" w:rsidP="00DC6E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Additive criteria</w:t>
            </w:r>
          </w:p>
          <w:p w14:paraId="5BF1D2CB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Do not count a criterion if there is a more likely explanation than SLE.</w:t>
            </w:r>
          </w:p>
          <w:p w14:paraId="67309C9F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Occurrence of a criterion on at least one occasion is sufficient.</w:t>
            </w:r>
          </w:p>
          <w:p w14:paraId="4EF568A9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SLE classification requires at least one clinical criterion and ≥10 points.</w:t>
            </w:r>
          </w:p>
          <w:p w14:paraId="37BD00A0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Criteria need not occur simultaneously.</w:t>
            </w:r>
          </w:p>
          <w:p w14:paraId="68CDBCCF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Within each domain, only the highest weighted criterion is counted toward the total scores.</w:t>
            </w:r>
          </w:p>
        </w:tc>
      </w:tr>
      <w:tr w:rsidR="00DC6E89" w14:paraId="75B5C566" w14:textId="77777777" w:rsidTr="00DC6E89">
        <w:tc>
          <w:tcPr>
            <w:tcW w:w="3256" w:type="dxa"/>
          </w:tcPr>
          <w:p w14:paraId="72388497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Clinical domains and criteria</w:t>
            </w:r>
          </w:p>
        </w:tc>
        <w:tc>
          <w:tcPr>
            <w:tcW w:w="892" w:type="dxa"/>
          </w:tcPr>
          <w:p w14:paraId="7D4388C4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 xml:space="preserve">Weight </w:t>
            </w:r>
          </w:p>
        </w:tc>
        <w:tc>
          <w:tcPr>
            <w:tcW w:w="2935" w:type="dxa"/>
          </w:tcPr>
          <w:p w14:paraId="22E2C768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 xml:space="preserve">Immunology domains and criteria                                  </w:t>
            </w:r>
          </w:p>
        </w:tc>
        <w:tc>
          <w:tcPr>
            <w:tcW w:w="1213" w:type="dxa"/>
          </w:tcPr>
          <w:p w14:paraId="7108B286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Weight</w:t>
            </w:r>
          </w:p>
        </w:tc>
      </w:tr>
      <w:tr w:rsidR="00DC6E89" w14:paraId="57B0BC1B" w14:textId="77777777" w:rsidTr="00DC6E89">
        <w:tc>
          <w:tcPr>
            <w:tcW w:w="3256" w:type="dxa"/>
          </w:tcPr>
          <w:p w14:paraId="5962CAAC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Constitutional</w:t>
            </w:r>
          </w:p>
          <w:p w14:paraId="3E0602A0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Fever                                                                        </w:t>
            </w:r>
          </w:p>
        </w:tc>
        <w:tc>
          <w:tcPr>
            <w:tcW w:w="892" w:type="dxa"/>
          </w:tcPr>
          <w:p w14:paraId="079F7B50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0C4A4E9C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35" w:type="dxa"/>
          </w:tcPr>
          <w:p w14:paraId="19B66009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Antiphospholipid antibodies</w:t>
            </w:r>
          </w:p>
          <w:p w14:paraId="048EF6F1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Anti-cardiolipin antibodies OR</w:t>
            </w:r>
          </w:p>
          <w:p w14:paraId="7BA41B78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Anti-</w:t>
            </w:r>
            <w:r w:rsidRPr="00DC6E89">
              <w:rPr>
                <w:rFonts w:ascii="Times New Roman" w:hAnsi="Times New Roman" w:cs="Times New Roman"/>
                <w:szCs w:val="21"/>
                <w:lang w:val="el-GR"/>
              </w:rPr>
              <w:t>β2</w:t>
            </w:r>
            <w:r w:rsidRPr="00DC6E89">
              <w:rPr>
                <w:rFonts w:ascii="Times New Roman" w:hAnsi="Times New Roman" w:cs="Times New Roman"/>
                <w:szCs w:val="21"/>
              </w:rPr>
              <w:t>GP1 antibodies OR</w:t>
            </w:r>
          </w:p>
          <w:p w14:paraId="61BEB2F8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Lupus anticoagulant                                                                 </w:t>
            </w:r>
          </w:p>
        </w:tc>
        <w:tc>
          <w:tcPr>
            <w:tcW w:w="1213" w:type="dxa"/>
          </w:tcPr>
          <w:p w14:paraId="6BE4AEFB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F19B9B0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8F55AFF" w14:textId="77777777" w:rsidR="00DC6E89" w:rsidRPr="00DC6E89" w:rsidRDefault="00DC6E89" w:rsidP="00DC6E8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C6E89" w14:paraId="4AF92188" w14:textId="77777777" w:rsidTr="00DC6E89">
        <w:tc>
          <w:tcPr>
            <w:tcW w:w="3256" w:type="dxa"/>
          </w:tcPr>
          <w:p w14:paraId="322D3EFC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 xml:space="preserve">Hematologic  </w:t>
            </w:r>
          </w:p>
          <w:p w14:paraId="0CD627F6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Leukopenia                                                               </w:t>
            </w:r>
          </w:p>
          <w:p w14:paraId="0EC7B6C0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Thrombocytopenia                                                    </w:t>
            </w:r>
          </w:p>
          <w:p w14:paraId="1EBAA7F0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Autoimmune hemolysis</w:t>
            </w: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                             </w:t>
            </w:r>
          </w:p>
        </w:tc>
        <w:tc>
          <w:tcPr>
            <w:tcW w:w="892" w:type="dxa"/>
          </w:tcPr>
          <w:p w14:paraId="79C960E6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FEBF4C6" w14:textId="77777777" w:rsid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3</w:t>
            </w:r>
          </w:p>
          <w:p w14:paraId="723F5CF2" w14:textId="158023D9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4</w:t>
            </w:r>
          </w:p>
          <w:p w14:paraId="03DDB657" w14:textId="3BA15ED1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35" w:type="dxa"/>
          </w:tcPr>
          <w:p w14:paraId="6BA8D5FC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Complement proteins</w:t>
            </w:r>
          </w:p>
          <w:p w14:paraId="47260F18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Low C3 OR low C4                                                                 </w:t>
            </w:r>
          </w:p>
          <w:p w14:paraId="1A1DF0F3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Low C3 AND low C4                                                             </w:t>
            </w:r>
          </w:p>
        </w:tc>
        <w:tc>
          <w:tcPr>
            <w:tcW w:w="1213" w:type="dxa"/>
          </w:tcPr>
          <w:p w14:paraId="09B15CF8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4483C87" w14:textId="77777777" w:rsidR="00DC6E89" w:rsidRPr="00DC6E89" w:rsidRDefault="00DC6E89" w:rsidP="00DC6E8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3</w:t>
            </w:r>
          </w:p>
          <w:p w14:paraId="12470E37" w14:textId="77777777" w:rsidR="00DC6E89" w:rsidRPr="00DC6E89" w:rsidRDefault="00DC6E89" w:rsidP="00DC6E8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C6E89" w14:paraId="0CFBB26F" w14:textId="77777777" w:rsidTr="00DC6E89">
        <w:tc>
          <w:tcPr>
            <w:tcW w:w="3256" w:type="dxa"/>
          </w:tcPr>
          <w:p w14:paraId="5288382B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Neuropsychiatric</w:t>
            </w:r>
          </w:p>
          <w:p w14:paraId="4EDFBAB0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Delirium                                                                                                                                                       </w:t>
            </w:r>
          </w:p>
          <w:p w14:paraId="7809CF72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Psychosis                                                                   </w:t>
            </w:r>
          </w:p>
          <w:p w14:paraId="2B683CA1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Seizure                                                                       </w:t>
            </w:r>
          </w:p>
        </w:tc>
        <w:tc>
          <w:tcPr>
            <w:tcW w:w="892" w:type="dxa"/>
          </w:tcPr>
          <w:p w14:paraId="58EABBD6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034E84B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  <w:p w14:paraId="48C06022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3</w:t>
            </w:r>
          </w:p>
          <w:p w14:paraId="1734DEDB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5 </w:t>
            </w:r>
          </w:p>
        </w:tc>
        <w:tc>
          <w:tcPr>
            <w:tcW w:w="2935" w:type="dxa"/>
          </w:tcPr>
          <w:p w14:paraId="62563D9D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SLE-specific antibodies</w:t>
            </w:r>
          </w:p>
          <w:p w14:paraId="2186A9DF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Anti-dsDNA antibody*OR</w:t>
            </w:r>
          </w:p>
          <w:p w14:paraId="462F90D3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Anti-Smith antibody                                                                   </w:t>
            </w:r>
          </w:p>
        </w:tc>
        <w:tc>
          <w:tcPr>
            <w:tcW w:w="1213" w:type="dxa"/>
          </w:tcPr>
          <w:p w14:paraId="29D3CD10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D6EB38F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AEB3922" w14:textId="77777777" w:rsidR="00DC6E89" w:rsidRPr="00DC6E89" w:rsidRDefault="00DC6E89" w:rsidP="00DC6E8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C6E89" w14:paraId="4115309F" w14:textId="77777777" w:rsidTr="00DC6E89">
        <w:tc>
          <w:tcPr>
            <w:tcW w:w="3256" w:type="dxa"/>
          </w:tcPr>
          <w:p w14:paraId="2EF90113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Mucocutaneous</w:t>
            </w:r>
          </w:p>
          <w:p w14:paraId="21AB0AF3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Non-scarring alopecia                                               </w:t>
            </w:r>
          </w:p>
          <w:p w14:paraId="39CFC5F9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Oral ulcers                                                                 </w:t>
            </w:r>
          </w:p>
          <w:p w14:paraId="72EAB60C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Subacute cutaneous OR discoid lupus                      </w:t>
            </w:r>
          </w:p>
          <w:p w14:paraId="3156ED56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Acute cutaneous lupus                                              </w:t>
            </w:r>
          </w:p>
        </w:tc>
        <w:tc>
          <w:tcPr>
            <w:tcW w:w="892" w:type="dxa"/>
          </w:tcPr>
          <w:p w14:paraId="6EDBC332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FDC55E3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2</w:t>
            </w:r>
          </w:p>
          <w:p w14:paraId="42D7E811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2</w:t>
            </w:r>
          </w:p>
          <w:p w14:paraId="6FEE9EBA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4</w:t>
            </w:r>
          </w:p>
          <w:p w14:paraId="0D4328B2" w14:textId="77777777" w:rsid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04C3B82" w14:textId="5A0502A4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35" w:type="dxa"/>
          </w:tcPr>
          <w:p w14:paraId="7793C077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7A4B980D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E89" w14:paraId="5BE3DF4F" w14:textId="77777777" w:rsidTr="00DC6E89">
        <w:tc>
          <w:tcPr>
            <w:tcW w:w="3256" w:type="dxa"/>
          </w:tcPr>
          <w:p w14:paraId="64F70E04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Serosal</w:t>
            </w:r>
          </w:p>
          <w:p w14:paraId="74E18984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Pleural or pericardial effusion                                   </w:t>
            </w:r>
          </w:p>
          <w:p w14:paraId="0B657389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Acute pericarditis                                                      </w:t>
            </w:r>
          </w:p>
        </w:tc>
        <w:tc>
          <w:tcPr>
            <w:tcW w:w="892" w:type="dxa"/>
          </w:tcPr>
          <w:p w14:paraId="4E0DF582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890528C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5</w:t>
            </w:r>
          </w:p>
          <w:p w14:paraId="23BB81EE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35" w:type="dxa"/>
          </w:tcPr>
          <w:p w14:paraId="6B743C5C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653C7866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E89" w14:paraId="498D75D2" w14:textId="77777777" w:rsidTr="00DC6E89">
        <w:tc>
          <w:tcPr>
            <w:tcW w:w="3256" w:type="dxa"/>
          </w:tcPr>
          <w:p w14:paraId="4FFAB603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Musculoskeletal</w:t>
            </w:r>
          </w:p>
          <w:p w14:paraId="60256289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Joint involvement                                                       </w:t>
            </w:r>
          </w:p>
        </w:tc>
        <w:tc>
          <w:tcPr>
            <w:tcW w:w="892" w:type="dxa"/>
          </w:tcPr>
          <w:p w14:paraId="15420C9F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1EAE3FD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35" w:type="dxa"/>
          </w:tcPr>
          <w:p w14:paraId="4B392B8A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6B4823AC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E89" w14:paraId="544C08E0" w14:textId="77777777" w:rsidTr="00DC6E89">
        <w:tc>
          <w:tcPr>
            <w:tcW w:w="3256" w:type="dxa"/>
          </w:tcPr>
          <w:p w14:paraId="52EDC856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Renal</w:t>
            </w:r>
          </w:p>
          <w:p w14:paraId="072B7D49" w14:textId="77777777" w:rsidR="00DC6E89" w:rsidRPr="00DC6E89" w:rsidRDefault="00DC6E89" w:rsidP="00DC6E8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Proteinuria&gt;0.5g/24h                                                 </w:t>
            </w:r>
          </w:p>
          <w:p w14:paraId="2A721E88" w14:textId="77777777" w:rsidR="00DC6E89" w:rsidRPr="00DC6E89" w:rsidRDefault="00DC6E89" w:rsidP="00DC6E89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Renal biopsy Class II or V lupus nephritis               </w:t>
            </w:r>
          </w:p>
          <w:p w14:paraId="770A060B" w14:textId="77777777" w:rsidR="00DC6E89" w:rsidRPr="00DC6E89" w:rsidRDefault="00DC6E89" w:rsidP="00DC6E89">
            <w:pPr>
              <w:ind w:leftChars="50" w:left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 xml:space="preserve">Renal biopsy Class III or IV lupus nephritis  </w:t>
            </w: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</w:t>
            </w:r>
          </w:p>
        </w:tc>
        <w:tc>
          <w:tcPr>
            <w:tcW w:w="892" w:type="dxa"/>
          </w:tcPr>
          <w:p w14:paraId="5696CE81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27D041A" w14:textId="0F2A6DFB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41134019" w14:textId="77777777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8</w:t>
            </w:r>
          </w:p>
          <w:p w14:paraId="02C8020D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A8ED33B" w14:textId="69C9EE4D" w:rsidR="00DC6E89" w:rsidRPr="00DC6E89" w:rsidRDefault="00DC6E89" w:rsidP="00DC6E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935" w:type="dxa"/>
          </w:tcPr>
          <w:p w14:paraId="744A313B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5D4FAA7B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E89" w14:paraId="273AA47E" w14:textId="77777777" w:rsidTr="00DC6E89">
        <w:tc>
          <w:tcPr>
            <w:tcW w:w="8296" w:type="dxa"/>
            <w:gridSpan w:val="4"/>
          </w:tcPr>
          <w:p w14:paraId="03FD4B33" w14:textId="77777777" w:rsidR="00DC6E89" w:rsidRPr="00DC6E89" w:rsidRDefault="00DC6E89" w:rsidP="00DC6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6E89">
              <w:rPr>
                <w:rFonts w:ascii="Times New Roman" w:hAnsi="Times New Roman" w:cs="Times New Roman"/>
                <w:b/>
                <w:bCs/>
                <w:szCs w:val="21"/>
              </w:rPr>
              <w:t>Total score: Classify as Systemic Lupus Erythematosus with a score of 10 or more if entry criterion fulfilled.</w:t>
            </w:r>
          </w:p>
        </w:tc>
      </w:tr>
    </w:tbl>
    <w:p w14:paraId="392C8931" w14:textId="47772267" w:rsidR="009E0C8C" w:rsidRPr="00DC6E89" w:rsidRDefault="00DC6E89" w:rsidP="00DC6E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C6E89">
        <w:rPr>
          <w:rFonts w:ascii="Times New Roman" w:hAnsi="Times New Roman" w:cs="Times New Roman"/>
          <w:b/>
          <w:bCs/>
          <w:sz w:val="24"/>
          <w:szCs w:val="24"/>
        </w:rPr>
        <w:t>2019 EULAR/ACR Classification Criteria for Systemic Lupus Erythematosus</w:t>
      </w:r>
    </w:p>
    <w:sectPr w:rsidR="009E0C8C" w:rsidRPr="00DC6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8C436" w14:textId="77777777" w:rsidR="004F2452" w:rsidRDefault="004F2452" w:rsidP="00DC6E89">
      <w:r>
        <w:separator/>
      </w:r>
    </w:p>
  </w:endnote>
  <w:endnote w:type="continuationSeparator" w:id="0">
    <w:p w14:paraId="7552E0E6" w14:textId="77777777" w:rsidR="004F2452" w:rsidRDefault="004F2452" w:rsidP="00DC6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989F5" w14:textId="77777777" w:rsidR="004F2452" w:rsidRDefault="004F2452" w:rsidP="00DC6E89">
      <w:r>
        <w:separator/>
      </w:r>
    </w:p>
  </w:footnote>
  <w:footnote w:type="continuationSeparator" w:id="0">
    <w:p w14:paraId="14B825B9" w14:textId="77777777" w:rsidR="004F2452" w:rsidRDefault="004F2452" w:rsidP="00DC6E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E1DB3"/>
    <w:multiLevelType w:val="hybridMultilevel"/>
    <w:tmpl w:val="A91C45E6"/>
    <w:lvl w:ilvl="0" w:tplc="094608F2">
      <w:start w:val="201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64222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6B86"/>
    <w:rsid w:val="004F2452"/>
    <w:rsid w:val="00966B86"/>
    <w:rsid w:val="009E0C8C"/>
    <w:rsid w:val="00DC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70796"/>
  <w15:docId w15:val="{62439F27-F65A-4560-A321-51E1AB99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E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E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6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6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6E89"/>
    <w:rPr>
      <w:sz w:val="18"/>
      <w:szCs w:val="18"/>
    </w:rPr>
  </w:style>
  <w:style w:type="table" w:styleId="a7">
    <w:name w:val="Table Grid"/>
    <w:basedOn w:val="a1"/>
    <w:uiPriority w:val="39"/>
    <w:rsid w:val="00DC6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C6E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翠 李</dc:creator>
  <cp:keywords/>
  <dc:description/>
  <cp:lastModifiedBy>继翠 李</cp:lastModifiedBy>
  <cp:revision>2</cp:revision>
  <dcterms:created xsi:type="dcterms:W3CDTF">2024-01-12T07:37:00Z</dcterms:created>
  <dcterms:modified xsi:type="dcterms:W3CDTF">2024-01-12T07:46:00Z</dcterms:modified>
</cp:coreProperties>
</file>